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55BDA" w14:textId="511C2C02" w:rsidR="000774B9" w:rsidRPr="00AE0E5F" w:rsidRDefault="00B66EE9" w:rsidP="00197C39">
      <w:pPr>
        <w:spacing w:after="0" w:line="240" w:lineRule="auto"/>
        <w:jc w:val="center"/>
        <w:rPr>
          <w:rFonts w:ascii="Palatino Linotype" w:hAnsi="Palatino Linotype" w:cs="Times New Roman"/>
          <w:b/>
          <w:sz w:val="16"/>
          <w:szCs w:val="16"/>
          <w:lang w:val="en-US"/>
        </w:rPr>
      </w:pPr>
      <w:bookmarkStart w:id="0" w:name="_GoBack"/>
      <w:bookmarkEnd w:id="0"/>
      <w:r w:rsidRPr="00AE0E5F">
        <w:rPr>
          <w:rFonts w:ascii="Palatino Linotype" w:hAnsi="Palatino Linotype" w:cs="Times New Roman"/>
          <w:b/>
          <w:sz w:val="16"/>
          <w:szCs w:val="16"/>
          <w:lang w:val="en-US"/>
        </w:rPr>
        <w:t>T</w:t>
      </w:r>
      <w:r w:rsidR="008762B2">
        <w:rPr>
          <w:rFonts w:ascii="Palatino Linotype" w:hAnsi="Palatino Linotype" w:cs="Times New Roman"/>
          <w:b/>
          <w:sz w:val="16"/>
          <w:szCs w:val="16"/>
          <w:lang w:val="en-US"/>
        </w:rPr>
        <w:t>able S</w:t>
      </w:r>
      <w:r w:rsidR="006A2F21">
        <w:rPr>
          <w:rFonts w:ascii="Palatino Linotype" w:hAnsi="Palatino Linotype" w:cs="Times New Roman"/>
          <w:b/>
          <w:sz w:val="16"/>
          <w:szCs w:val="16"/>
          <w:lang w:val="en-US"/>
        </w:rPr>
        <w:t>1</w:t>
      </w:r>
      <w:r w:rsidRPr="00AE0E5F">
        <w:rPr>
          <w:rFonts w:ascii="Palatino Linotype" w:hAnsi="Palatino Linotype" w:cs="Times New Roman"/>
          <w:b/>
          <w:sz w:val="16"/>
          <w:szCs w:val="16"/>
          <w:lang w:val="en-US"/>
        </w:rPr>
        <w:t xml:space="preserve">: </w:t>
      </w:r>
      <w:r w:rsidR="000E2AF8" w:rsidRPr="00AE0E5F">
        <w:rPr>
          <w:rFonts w:ascii="Palatino Linotype" w:hAnsi="Palatino Linotype" w:cs="Times New Roman"/>
          <w:b/>
          <w:sz w:val="16"/>
          <w:szCs w:val="16"/>
          <w:lang w:val="en-US"/>
        </w:rPr>
        <w:t>Associations of HbA</w:t>
      </w:r>
      <w:r w:rsidR="000E2AF8" w:rsidRPr="008E550D">
        <w:rPr>
          <w:rFonts w:ascii="Palatino Linotype" w:hAnsi="Palatino Linotype" w:cs="Times New Roman"/>
          <w:b/>
          <w:sz w:val="16"/>
          <w:szCs w:val="16"/>
          <w:vertAlign w:val="subscript"/>
          <w:lang w:val="en-US"/>
        </w:rPr>
        <w:t xml:space="preserve">1c </w:t>
      </w:r>
      <w:r w:rsidR="000E2AF8" w:rsidRPr="00AE0E5F">
        <w:rPr>
          <w:rFonts w:ascii="Palatino Linotype" w:hAnsi="Palatino Linotype" w:cs="Times New Roman"/>
          <w:b/>
          <w:sz w:val="16"/>
          <w:szCs w:val="16"/>
          <w:lang w:val="en-US"/>
        </w:rPr>
        <w:t>and eGFR (</w:t>
      </w:r>
      <w:r w:rsidR="005D1A16">
        <w:rPr>
          <w:rFonts w:ascii="Palatino Linotype" w:hAnsi="Palatino Linotype" w:cs="Times New Roman"/>
          <w:b/>
          <w:sz w:val="16"/>
          <w:szCs w:val="16"/>
          <w:lang w:val="en-US"/>
        </w:rPr>
        <w:t>estimate</w:t>
      </w:r>
      <w:r w:rsidR="000E2AF8" w:rsidRPr="00AE0E5F">
        <w:rPr>
          <w:rFonts w:ascii="Palatino Linotype" w:hAnsi="Palatino Linotype" w:cs="Times New Roman"/>
          <w:b/>
          <w:sz w:val="16"/>
          <w:szCs w:val="16"/>
          <w:lang w:val="en-US"/>
        </w:rPr>
        <w:t xml:space="preserve"> ± SE) energy-adjusted protein diet score and of its energy-adjusted compon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029"/>
        <w:gridCol w:w="759"/>
        <w:gridCol w:w="576"/>
        <w:gridCol w:w="1176"/>
        <w:gridCol w:w="759"/>
        <w:gridCol w:w="576"/>
        <w:gridCol w:w="1200"/>
        <w:gridCol w:w="831"/>
        <w:gridCol w:w="630"/>
      </w:tblGrid>
      <w:tr w:rsidR="001D2D4F" w:rsidRPr="00DE7BBD" w14:paraId="55543EA9" w14:textId="77777777" w:rsidTr="00197C39">
        <w:trPr>
          <w:jc w:val="center"/>
        </w:trPr>
        <w:tc>
          <w:tcPr>
            <w:tcW w:w="0" w:type="auto"/>
            <w:gridSpan w:val="10"/>
            <w:tcBorders>
              <w:bottom w:val="single" w:sz="12" w:space="0" w:color="auto"/>
            </w:tcBorders>
          </w:tcPr>
          <w:p w14:paraId="2B617863" w14:textId="77777777" w:rsidR="001D2D4F" w:rsidRPr="00AE0E5F" w:rsidRDefault="001D2D4F" w:rsidP="000E2AF8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</w:p>
        </w:tc>
      </w:tr>
      <w:tr w:rsidR="009332E0" w:rsidRPr="00DE7BBD" w14:paraId="1A824257" w14:textId="77777777" w:rsidTr="00197C39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1BF4CB4A" w14:textId="77777777" w:rsidR="000E2AF8" w:rsidRPr="00AE0E5F" w:rsidRDefault="000E2AF8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  <w:p w14:paraId="19278CF5" w14:textId="77777777" w:rsidR="006B1BFF" w:rsidRPr="00AE0E5F" w:rsidRDefault="006B1BFF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1D5759E3" w14:textId="77777777" w:rsidR="000E2AF8" w:rsidRPr="00BD08BA" w:rsidRDefault="000E2AF8" w:rsidP="003E65FB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</w:p>
          <w:p w14:paraId="3B202CDC" w14:textId="756EE139" w:rsidR="006B1BFF" w:rsidRPr="00BD08BA" w:rsidRDefault="006B1BFF" w:rsidP="00A649AD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NQplus (</w:t>
            </w:r>
            <w:r w:rsidRPr="00197C39">
              <w:rPr>
                <w:rFonts w:ascii="Palatino Linotype" w:hAnsi="Palatino Linotype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 xml:space="preserve"> = </w:t>
            </w:r>
            <w:r w:rsidR="00A649AD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492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5C65D421" w14:textId="77777777" w:rsidR="000E2AF8" w:rsidRPr="00BD08BA" w:rsidRDefault="000E2AF8" w:rsidP="003E65FB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</w:p>
          <w:p w14:paraId="4987D885" w14:textId="252BD680" w:rsidR="006B1BFF" w:rsidRPr="00BD08BA" w:rsidRDefault="006B1BFF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Lifelines (</w:t>
            </w:r>
            <w:r w:rsidRPr="00197C39">
              <w:rPr>
                <w:rFonts w:ascii="Palatino Linotype" w:hAnsi="Palatino Linotype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 xml:space="preserve"> = </w:t>
            </w:r>
            <w:r w:rsidR="00FD1A24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7</w:t>
            </w:r>
            <w:r w:rsidR="001C0F8D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5,131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)</w:t>
            </w:r>
            <w:r w:rsidR="00197C39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E66DEC"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7B8A3AAF" w14:textId="77777777" w:rsidR="000E2AF8" w:rsidRPr="00BD08BA" w:rsidRDefault="000E2AF8" w:rsidP="003E65FB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</w:p>
          <w:p w14:paraId="00FA39A6" w14:textId="10718C70" w:rsidR="006B1BFF" w:rsidRPr="00BD08BA" w:rsidRDefault="006B1BFF" w:rsidP="008611BB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The Young Finns Study (</w:t>
            </w:r>
            <w:r w:rsidRPr="00197C39">
              <w:rPr>
                <w:rFonts w:ascii="Palatino Linotype" w:hAnsi="Palatino Linotype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 xml:space="preserve"> = 1</w:t>
            </w:r>
            <w:r w:rsidR="008611BB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154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9332E0" w:rsidRPr="00AE0E5F" w14:paraId="199DD069" w14:textId="77777777" w:rsidTr="00197C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237BD74" w14:textId="77777777" w:rsidR="005046C6" w:rsidRPr="00AE0E5F" w:rsidRDefault="005046C6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BD2CE" w14:textId="05A8C0F6" w:rsidR="005046C6" w:rsidRPr="00BD08BA" w:rsidRDefault="003B437E" w:rsidP="003B437E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Slope</w:t>
            </w:r>
            <w:r w:rsidR="005046C6"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 xml:space="preserve">  ± 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833237" w14:textId="6856A2D3" w:rsidR="005046C6" w:rsidRPr="00BD08BA" w:rsidRDefault="00197C39" w:rsidP="003E65FB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197C39">
              <w:rPr>
                <w:rFonts w:ascii="Palatino Linotype" w:hAnsi="Palatino Linotype" w:cs="Times New Roman"/>
                <w:b/>
                <w:i/>
                <w:sz w:val="16"/>
                <w:szCs w:val="16"/>
                <w:lang w:val="en-US"/>
              </w:rPr>
              <w:t>p</w:t>
            </w:r>
            <w:r w:rsidR="005046C6"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2A5680" w14:textId="77777777" w:rsidR="005046C6" w:rsidRPr="00BD08BA" w:rsidRDefault="005046C6" w:rsidP="003E65FB">
            <w:pPr>
              <w:rPr>
                <w:rFonts w:ascii="Palatino Linotype" w:hAnsi="Palatino Linotype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R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454344" w14:textId="5EB170D6" w:rsidR="005046C6" w:rsidRPr="00BD08BA" w:rsidRDefault="003B437E" w:rsidP="003B437E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Slope</w:t>
            </w:r>
            <w:r w:rsidR="005046C6"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 xml:space="preserve"> ± 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326E95" w14:textId="105CDD86" w:rsidR="005046C6" w:rsidRPr="00BD08BA" w:rsidRDefault="00197C39" w:rsidP="003E65FB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197C39">
              <w:rPr>
                <w:rFonts w:ascii="Palatino Linotype" w:hAnsi="Palatino Linotype" w:cs="Times New Roman"/>
                <w:b/>
                <w:i/>
                <w:sz w:val="16"/>
                <w:szCs w:val="16"/>
                <w:lang w:val="en-US"/>
              </w:rPr>
              <w:t>p</w:t>
            </w:r>
            <w:r w:rsidR="005046C6"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C90CAB" w14:textId="77777777" w:rsidR="005046C6" w:rsidRPr="00BD08BA" w:rsidRDefault="005046C6" w:rsidP="003E65FB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R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7BAFD" w14:textId="55AB2A2E" w:rsidR="005046C6" w:rsidRPr="00BD08BA" w:rsidRDefault="003B437E" w:rsidP="003B437E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Slope</w:t>
            </w:r>
            <w:r w:rsidR="005046C6"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 xml:space="preserve"> ± 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CD3E99" w14:textId="5985B4C3" w:rsidR="005046C6" w:rsidRPr="00BD08BA" w:rsidRDefault="00197C39" w:rsidP="003E65FB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197C39">
              <w:rPr>
                <w:rFonts w:ascii="Palatino Linotype" w:hAnsi="Palatino Linotype" w:cs="Times New Roman"/>
                <w:b/>
                <w:i/>
                <w:sz w:val="16"/>
                <w:szCs w:val="16"/>
                <w:lang w:val="en-US"/>
              </w:rPr>
              <w:t>p</w:t>
            </w:r>
            <w:r w:rsidR="005046C6"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E74062" w14:textId="77777777" w:rsidR="005046C6" w:rsidRPr="00BD08BA" w:rsidRDefault="005046C6" w:rsidP="003E65FB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R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0774B9" w:rsidRPr="00AE0E5F" w14:paraId="00539B6F" w14:textId="77777777" w:rsidTr="00197C39">
        <w:trPr>
          <w:jc w:val="center"/>
        </w:trPr>
        <w:tc>
          <w:tcPr>
            <w:tcW w:w="0" w:type="auto"/>
            <w:gridSpan w:val="10"/>
            <w:tcBorders>
              <w:top w:val="single" w:sz="4" w:space="0" w:color="auto"/>
            </w:tcBorders>
          </w:tcPr>
          <w:p w14:paraId="565119B2" w14:textId="2C17FFE0" w:rsidR="000774B9" w:rsidRPr="00BD08BA" w:rsidRDefault="000774B9" w:rsidP="00E66DEC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HbA</w:t>
            </w: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vertAlign w:val="subscript"/>
                <w:lang w:val="en-US"/>
              </w:rPr>
              <w:t>1c</w:t>
            </w:r>
          </w:p>
        </w:tc>
      </w:tr>
      <w:tr w:rsidR="009332E0" w:rsidRPr="00AE0E5F" w14:paraId="46941C27" w14:textId="77777777" w:rsidTr="00197C39">
        <w:trPr>
          <w:jc w:val="center"/>
        </w:trPr>
        <w:tc>
          <w:tcPr>
            <w:tcW w:w="0" w:type="auto"/>
          </w:tcPr>
          <w:p w14:paraId="227E95AB" w14:textId="6655C89C" w:rsidR="000774B9" w:rsidRPr="00BD08BA" w:rsidRDefault="00197C39" w:rsidP="00E85969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Animal protein (E%)</w:t>
            </w:r>
          </w:p>
        </w:tc>
        <w:tc>
          <w:tcPr>
            <w:tcW w:w="0" w:type="auto"/>
          </w:tcPr>
          <w:p w14:paraId="6D407844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52CB4D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C4E39E4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0FAF66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C8D883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26E830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A66809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F1D8A4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10EE56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</w:tr>
      <w:tr w:rsidR="009332E0" w:rsidRPr="00AE0E5F" w14:paraId="5141C160" w14:textId="77777777" w:rsidTr="00197C39">
        <w:trPr>
          <w:jc w:val="center"/>
        </w:trPr>
        <w:tc>
          <w:tcPr>
            <w:tcW w:w="0" w:type="auto"/>
          </w:tcPr>
          <w:p w14:paraId="3B08E5E0" w14:textId="0B93875E" w:rsidR="000774B9" w:rsidRPr="00AE0E5F" w:rsidRDefault="00BD08BA" w:rsidP="00BD08BA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0" w:type="auto"/>
          </w:tcPr>
          <w:p w14:paraId="5F6796D1" w14:textId="50EF8FB9" w:rsidR="000774B9" w:rsidRPr="00AE0E5F" w:rsidRDefault="000774B9" w:rsidP="008C0294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8C02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7</w:t>
            </w: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 w:rsidR="008C02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</w:tcPr>
          <w:p w14:paraId="2411C4F7" w14:textId="1C19A010" w:rsidR="000774B9" w:rsidRPr="00AE0E5F" w:rsidRDefault="004E4873" w:rsidP="004E4873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0" w:type="auto"/>
          </w:tcPr>
          <w:p w14:paraId="58BE06EE" w14:textId="1E1E4B20" w:rsidR="000774B9" w:rsidRPr="00AE0E5F" w:rsidRDefault="000774B9" w:rsidP="00E05F6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</w:t>
            </w:r>
            <w:r w:rsidR="008C02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="00E05F6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0D1CB214" w14:textId="4A76BA4E" w:rsidR="000774B9" w:rsidRPr="00AE0E5F" w:rsidRDefault="000774B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74</w:t>
            </w: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</w:tcPr>
          <w:p w14:paraId="20E86609" w14:textId="77777777" w:rsidR="000774B9" w:rsidRPr="00AE0E5F" w:rsidRDefault="000774B9" w:rsidP="00E8596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0E9F26AA" w14:textId="47D613EF" w:rsidR="000774B9" w:rsidRPr="00AE0E5F" w:rsidRDefault="000774B9" w:rsidP="00E8596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0A9AEE80" w14:textId="55C0C372" w:rsidR="000774B9" w:rsidRPr="00AE0E5F" w:rsidRDefault="000774B9" w:rsidP="00222D9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6</w:t>
            </w: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</w:tcPr>
          <w:p w14:paraId="74BC5474" w14:textId="5F16CEDE" w:rsidR="000774B9" w:rsidRPr="00AE0E5F" w:rsidRDefault="000774B9" w:rsidP="00222D9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</w:t>
            </w: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="00073EE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7800C991" w14:textId="090B0E6B" w:rsidR="000774B9" w:rsidRPr="00AE0E5F" w:rsidRDefault="000774B9" w:rsidP="00222D9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</w:t>
            </w:r>
          </w:p>
        </w:tc>
      </w:tr>
      <w:tr w:rsidR="009332E0" w:rsidRPr="00AE0E5F" w14:paraId="44962821" w14:textId="77777777" w:rsidTr="00197C39">
        <w:trPr>
          <w:jc w:val="center"/>
        </w:trPr>
        <w:tc>
          <w:tcPr>
            <w:tcW w:w="0" w:type="auto"/>
          </w:tcPr>
          <w:p w14:paraId="62A469E6" w14:textId="77777777" w:rsidR="000774B9" w:rsidRPr="00AE0E5F" w:rsidRDefault="000774B9" w:rsidP="00E85969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0" w:type="auto"/>
          </w:tcPr>
          <w:p w14:paraId="587F7737" w14:textId="56757E93" w:rsidR="000774B9" w:rsidRPr="00AE0E5F" w:rsidRDefault="00197C39" w:rsidP="00E05F6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8C02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99077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="00E05F6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 w:rsidR="0099077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="00E05F6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2D0D70F1" w14:textId="0C3E461A" w:rsidR="000774B9" w:rsidRPr="00AE0E5F" w:rsidRDefault="000774B9" w:rsidP="0099077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99077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93</w:t>
            </w:r>
          </w:p>
        </w:tc>
        <w:tc>
          <w:tcPr>
            <w:tcW w:w="0" w:type="auto"/>
          </w:tcPr>
          <w:p w14:paraId="77B29FF8" w14:textId="4C1401AD" w:rsidR="000774B9" w:rsidRPr="00AE0E5F" w:rsidRDefault="000774B9" w:rsidP="0099077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2</w:t>
            </w:r>
            <w:r w:rsidR="0099077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</w:tcPr>
          <w:p w14:paraId="1AAFE5CE" w14:textId="6FA0726F" w:rsidR="000774B9" w:rsidRPr="00DA4CBD" w:rsidRDefault="00197C3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0774B9" w:rsidRPr="00DA4CB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1</w:t>
            </w:r>
            <w:r w:rsidR="000774B9" w:rsidRPr="00DA4CB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</w:tcPr>
          <w:p w14:paraId="690FDB49" w14:textId="559FD004" w:rsidR="000774B9" w:rsidRPr="00AE0E5F" w:rsidRDefault="00B9303F" w:rsidP="00E8596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</w:tcPr>
          <w:p w14:paraId="205C7C5A" w14:textId="6EFC05B0" w:rsidR="000774B9" w:rsidRPr="00AE0E5F" w:rsidRDefault="00B9303F" w:rsidP="00E8596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0" w:type="auto"/>
          </w:tcPr>
          <w:p w14:paraId="171B53B4" w14:textId="68EDEB84" w:rsidR="000774B9" w:rsidRPr="00AE0E5F" w:rsidRDefault="00222D9C" w:rsidP="00222D9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2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</w:tcPr>
          <w:p w14:paraId="0E66CD0D" w14:textId="0A7112DA" w:rsidR="000774B9" w:rsidRPr="00AE0E5F" w:rsidRDefault="000774B9" w:rsidP="00073EE4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</w:t>
            </w:r>
            <w:r w:rsidR="00073EE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</w:tcPr>
          <w:p w14:paraId="18D52917" w14:textId="2EECFE40" w:rsidR="000774B9" w:rsidRPr="00AE0E5F" w:rsidRDefault="000774B9" w:rsidP="00222D9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8</w:t>
            </w:r>
          </w:p>
        </w:tc>
      </w:tr>
      <w:tr w:rsidR="009332E0" w:rsidRPr="00AE0E5F" w14:paraId="445D89D7" w14:textId="77777777" w:rsidTr="00197C39">
        <w:trPr>
          <w:jc w:val="center"/>
        </w:trPr>
        <w:tc>
          <w:tcPr>
            <w:tcW w:w="0" w:type="auto"/>
          </w:tcPr>
          <w:p w14:paraId="4F8E4C7C" w14:textId="40826F42" w:rsidR="000774B9" w:rsidRPr="00BD08BA" w:rsidRDefault="00197C39" w:rsidP="00E85969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Plant protein (E%)</w:t>
            </w:r>
          </w:p>
        </w:tc>
        <w:tc>
          <w:tcPr>
            <w:tcW w:w="0" w:type="auto"/>
          </w:tcPr>
          <w:p w14:paraId="21190A5D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AF590A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F7CADE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22E989E" w14:textId="77777777" w:rsidR="000774B9" w:rsidRPr="00DA4CBD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A1A371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407E8CF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7B4754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6C64B8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609C6A" w14:textId="77777777" w:rsidR="000774B9" w:rsidRPr="00AE0E5F" w:rsidRDefault="000774B9" w:rsidP="003E65F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</w:tr>
      <w:tr w:rsidR="009332E0" w:rsidRPr="00AE0E5F" w14:paraId="726041EA" w14:textId="77777777" w:rsidTr="00197C39">
        <w:trPr>
          <w:jc w:val="center"/>
        </w:trPr>
        <w:tc>
          <w:tcPr>
            <w:tcW w:w="0" w:type="auto"/>
          </w:tcPr>
          <w:p w14:paraId="537DD658" w14:textId="3C94FC37" w:rsidR="000774B9" w:rsidRPr="00AE0E5F" w:rsidRDefault="00BD08BA" w:rsidP="00BD08BA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0" w:type="auto"/>
          </w:tcPr>
          <w:p w14:paraId="1D94D49F" w14:textId="27A604F0" w:rsidR="000774B9" w:rsidRPr="00AE0E5F" w:rsidRDefault="00197C39" w:rsidP="00A423D1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A423D1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5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 w:rsidR="00A423D1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71ADABC1" w14:textId="6232615B" w:rsidR="000774B9" w:rsidRPr="00AE0E5F" w:rsidRDefault="000774B9" w:rsidP="00A423D1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A423D1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0" w:type="auto"/>
          </w:tcPr>
          <w:p w14:paraId="2EA2FCB5" w14:textId="0D80F14C" w:rsidR="000774B9" w:rsidRPr="00AE0E5F" w:rsidRDefault="000774B9" w:rsidP="00A423D1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</w:t>
            </w:r>
            <w:r w:rsidR="00A423D1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3DC56D51" w14:textId="0DCB1283" w:rsidR="000774B9" w:rsidRPr="00DA4CBD" w:rsidRDefault="00197C3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0774B9" w:rsidRPr="00DA4CB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64</w:t>
            </w:r>
            <w:r w:rsidR="000774B9" w:rsidRPr="00DA4CB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14:paraId="59FF93CA" w14:textId="77777777" w:rsidR="000774B9" w:rsidRPr="00AE0E5F" w:rsidRDefault="000774B9" w:rsidP="00E8596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3CD5A4A5" w14:textId="659C1994" w:rsidR="000774B9" w:rsidRPr="00AE0E5F" w:rsidRDefault="000774B9" w:rsidP="00E8596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6B1A15DF" w14:textId="495A4F86" w:rsidR="000774B9" w:rsidRPr="00AE0E5F" w:rsidRDefault="004577DB" w:rsidP="004577DB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2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62C5F43C" w14:textId="28A9AD22" w:rsidR="000774B9" w:rsidRPr="00AE0E5F" w:rsidRDefault="000774B9" w:rsidP="004577DB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3</w:t>
            </w:r>
            <w:r w:rsidR="00073EE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5F37951C" w14:textId="1063C8F2" w:rsidR="000774B9" w:rsidRPr="00AE0E5F" w:rsidRDefault="000774B9" w:rsidP="004577DB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</w:p>
        </w:tc>
      </w:tr>
      <w:tr w:rsidR="009332E0" w:rsidRPr="00AE0E5F" w14:paraId="62C01C7F" w14:textId="77777777" w:rsidTr="00197C39">
        <w:trPr>
          <w:jc w:val="center"/>
        </w:trPr>
        <w:tc>
          <w:tcPr>
            <w:tcW w:w="0" w:type="auto"/>
          </w:tcPr>
          <w:p w14:paraId="71CD99AD" w14:textId="77777777" w:rsidR="000774B9" w:rsidRPr="00AE0E5F" w:rsidRDefault="000774B9" w:rsidP="00E85969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0" w:type="auto"/>
          </w:tcPr>
          <w:p w14:paraId="778D82CC" w14:textId="66B5CAE3" w:rsidR="000774B9" w:rsidRPr="00AE0E5F" w:rsidRDefault="00197C39" w:rsidP="00CC4B4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3E28F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</w:t>
            </w:r>
            <w:r w:rsidR="00CC4B4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</w:t>
            </w:r>
            <w:r w:rsidR="004567A8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±0.</w:t>
            </w:r>
            <w:r w:rsidR="003E28F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0ADFBD2E" w14:textId="6349362D" w:rsidR="000774B9" w:rsidRPr="00AE0E5F" w:rsidRDefault="000774B9" w:rsidP="00E05F6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3E28F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</w:t>
            </w:r>
            <w:r w:rsidR="00E05F6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</w:tcPr>
          <w:p w14:paraId="446944EF" w14:textId="0AB036F1" w:rsidR="000774B9" w:rsidRPr="00AE0E5F" w:rsidRDefault="000774B9" w:rsidP="003E28F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2</w:t>
            </w:r>
            <w:r w:rsidR="003E28F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</w:tcPr>
          <w:p w14:paraId="158659A5" w14:textId="068E0159" w:rsidR="000774B9" w:rsidRPr="00DA4CBD" w:rsidRDefault="00197C3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0774B9" w:rsidRPr="00DA4CB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49</w:t>
            </w:r>
            <w:r w:rsidR="000774B9" w:rsidRPr="00DA4CB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14</w:t>
            </w:r>
          </w:p>
        </w:tc>
        <w:tc>
          <w:tcPr>
            <w:tcW w:w="0" w:type="auto"/>
          </w:tcPr>
          <w:p w14:paraId="5E29DA18" w14:textId="77777777" w:rsidR="000774B9" w:rsidRPr="00AE0E5F" w:rsidRDefault="000774B9" w:rsidP="00E8596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06A0ABAE" w14:textId="604645B9" w:rsidR="000774B9" w:rsidRPr="00AE0E5F" w:rsidRDefault="00B9303F" w:rsidP="00E8596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0" w:type="auto"/>
          </w:tcPr>
          <w:p w14:paraId="5CE6E755" w14:textId="1F14480D" w:rsidR="000774B9" w:rsidRPr="00AE0E5F" w:rsidRDefault="00197C39" w:rsidP="00073EE4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4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21459FC4" w14:textId="7C281867" w:rsidR="000774B9" w:rsidRPr="00AE0E5F" w:rsidRDefault="000774B9" w:rsidP="00073EE4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073EE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967</w:t>
            </w:r>
          </w:p>
        </w:tc>
        <w:tc>
          <w:tcPr>
            <w:tcW w:w="0" w:type="auto"/>
          </w:tcPr>
          <w:p w14:paraId="070EEDA9" w14:textId="29BB755F" w:rsidR="000774B9" w:rsidRPr="00AE0E5F" w:rsidRDefault="000774B9" w:rsidP="00073EE4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</w:t>
            </w:r>
            <w:r w:rsidR="00073EE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9</w:t>
            </w:r>
          </w:p>
        </w:tc>
      </w:tr>
      <w:tr w:rsidR="000774B9" w:rsidRPr="00AE0E5F" w14:paraId="763598E1" w14:textId="77777777" w:rsidTr="00197C39">
        <w:trPr>
          <w:jc w:val="center"/>
        </w:trPr>
        <w:tc>
          <w:tcPr>
            <w:tcW w:w="0" w:type="auto"/>
            <w:gridSpan w:val="10"/>
          </w:tcPr>
          <w:p w14:paraId="7F122580" w14:textId="77777777" w:rsidR="000774B9" w:rsidRPr="00AE0E5F" w:rsidRDefault="000774B9" w:rsidP="005B5EF8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</w:tr>
      <w:tr w:rsidR="000774B9" w:rsidRPr="00AE0E5F" w14:paraId="351B313A" w14:textId="77777777" w:rsidTr="00197C39">
        <w:trPr>
          <w:jc w:val="center"/>
        </w:trPr>
        <w:tc>
          <w:tcPr>
            <w:tcW w:w="0" w:type="auto"/>
            <w:gridSpan w:val="10"/>
          </w:tcPr>
          <w:p w14:paraId="0136F9D6" w14:textId="77777777" w:rsidR="000774B9" w:rsidRPr="00BD08BA" w:rsidRDefault="000774B9" w:rsidP="005B5EF8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>eGFR</w:t>
            </w:r>
          </w:p>
        </w:tc>
      </w:tr>
      <w:tr w:rsidR="000774B9" w:rsidRPr="00AE0E5F" w14:paraId="78F70376" w14:textId="77777777" w:rsidTr="00197C39">
        <w:trPr>
          <w:jc w:val="center"/>
        </w:trPr>
        <w:tc>
          <w:tcPr>
            <w:tcW w:w="0" w:type="auto"/>
            <w:gridSpan w:val="10"/>
          </w:tcPr>
          <w:p w14:paraId="6F3C5789" w14:textId="77777777" w:rsidR="000774B9" w:rsidRPr="00BD08BA" w:rsidRDefault="000774B9" w:rsidP="005B5EF8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BD08BA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 xml:space="preserve">Animal protein (E%)  </w:t>
            </w:r>
          </w:p>
        </w:tc>
      </w:tr>
      <w:tr w:rsidR="009332E0" w:rsidRPr="00AE0E5F" w14:paraId="031923A8" w14:textId="77777777" w:rsidTr="00197C39">
        <w:trPr>
          <w:jc w:val="center"/>
        </w:trPr>
        <w:tc>
          <w:tcPr>
            <w:tcW w:w="0" w:type="auto"/>
          </w:tcPr>
          <w:p w14:paraId="374CC2A0" w14:textId="10F3A1C2" w:rsidR="000774B9" w:rsidRPr="00AE0E5F" w:rsidRDefault="00BD08BA" w:rsidP="00BD08BA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0" w:type="auto"/>
          </w:tcPr>
          <w:p w14:paraId="16D3383D" w14:textId="349C91C0" w:rsidR="000774B9" w:rsidRPr="00AE0E5F" w:rsidRDefault="00197C39" w:rsidP="00E05F6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8C02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29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</w:t>
            </w:r>
            <w:r w:rsidR="00E05F6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</w:tcPr>
          <w:p w14:paraId="402133E8" w14:textId="681CD77D" w:rsidR="000774B9" w:rsidRPr="00A649AD" w:rsidRDefault="000774B9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</w:t>
            </w:r>
            <w:r w:rsidR="00197C3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0" w:type="auto"/>
          </w:tcPr>
          <w:p w14:paraId="54D12A84" w14:textId="0E517D8A" w:rsidR="000774B9" w:rsidRPr="00AE0E5F" w:rsidRDefault="000774B9" w:rsidP="008C0294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</w:t>
            </w:r>
            <w:r w:rsidR="008C029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</w:t>
            </w:r>
            <w:r w:rsidR="00E05F6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758DE9E" w14:textId="04BBB24F" w:rsidR="000774B9" w:rsidRPr="00AE0E5F" w:rsidRDefault="00197C3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551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</w:tcPr>
          <w:p w14:paraId="27615D58" w14:textId="19D6645D" w:rsidR="000774B9" w:rsidRPr="00AE0E5F" w:rsidRDefault="000774B9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</w:t>
            </w:r>
            <w:r w:rsidR="00197C3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0" w:type="auto"/>
          </w:tcPr>
          <w:p w14:paraId="5D46BBE1" w14:textId="5A9DC594" w:rsidR="000774B9" w:rsidRPr="00AE0E5F" w:rsidRDefault="000774B9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7DA28871" w14:textId="4793E8D2" w:rsidR="000774B9" w:rsidRPr="00AE0E5F" w:rsidRDefault="00222D9C" w:rsidP="00222D9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21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14:paraId="5F5951DB" w14:textId="1057AA9E" w:rsidR="000774B9" w:rsidRPr="00AE0E5F" w:rsidRDefault="000774B9" w:rsidP="00073EE4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1</w:t>
            </w:r>
            <w:r w:rsidR="00073EE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</w:tcPr>
          <w:p w14:paraId="00A633AD" w14:textId="77777777" w:rsidR="000774B9" w:rsidRPr="00AE0E5F" w:rsidRDefault="000774B9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2</w:t>
            </w:r>
          </w:p>
        </w:tc>
      </w:tr>
      <w:tr w:rsidR="009332E0" w:rsidRPr="00AE0E5F" w14:paraId="44FF1735" w14:textId="77777777" w:rsidTr="00197C39">
        <w:trPr>
          <w:jc w:val="center"/>
        </w:trPr>
        <w:tc>
          <w:tcPr>
            <w:tcW w:w="0" w:type="auto"/>
          </w:tcPr>
          <w:p w14:paraId="76799329" w14:textId="77777777" w:rsidR="000774B9" w:rsidRPr="00AE0E5F" w:rsidRDefault="000774B9" w:rsidP="006B1BFF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0" w:type="auto"/>
          </w:tcPr>
          <w:p w14:paraId="310F7AE6" w14:textId="2D1D6CB9" w:rsidR="000774B9" w:rsidRPr="00AE0E5F" w:rsidRDefault="00197C39" w:rsidP="004E4873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3E28F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86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</w:t>
            </w:r>
            <w:r w:rsidR="003E28F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2</w:t>
            </w:r>
            <w:r w:rsidR="004E4873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39EAA38B" w14:textId="02FB15A2" w:rsidR="000774B9" w:rsidRPr="00A649AD" w:rsidRDefault="003E28FF" w:rsidP="004E4873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</w:t>
            </w:r>
            <w:r w:rsidR="004E4873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0</w:t>
            </w:r>
            <w:r w:rsidR="00E05F6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990EB1A" w14:textId="75799900" w:rsidR="000774B9" w:rsidRPr="00AE0E5F" w:rsidRDefault="000774B9" w:rsidP="003E28F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4</w:t>
            </w:r>
            <w:r w:rsidR="003E28F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47983BF5" w14:textId="7FC4436D" w:rsidR="000774B9" w:rsidRPr="008E550D" w:rsidRDefault="00197C3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0774B9" w:rsidRPr="008E550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6</w:t>
            </w:r>
            <w:r w:rsidR="000774B9" w:rsidRPr="008E550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3640F50E" w14:textId="3657A641" w:rsidR="000774B9" w:rsidRPr="00AE0E5F" w:rsidRDefault="00B9303F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0" w:type="auto"/>
          </w:tcPr>
          <w:p w14:paraId="7505E5C3" w14:textId="5B91D245" w:rsidR="000774B9" w:rsidRPr="00AE0E5F" w:rsidRDefault="00B9303F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0" w:type="auto"/>
          </w:tcPr>
          <w:p w14:paraId="7E4C5535" w14:textId="2AA333A8" w:rsidR="000774B9" w:rsidRPr="00AE0E5F" w:rsidRDefault="00197C39" w:rsidP="00222D9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14:paraId="516DDDB2" w14:textId="5D9522F5" w:rsidR="000774B9" w:rsidRPr="00AE0E5F" w:rsidRDefault="000774B9" w:rsidP="00222D9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79</w:t>
            </w:r>
            <w:r w:rsidR="00073EE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7EDED0D9" w14:textId="0B55B140" w:rsidR="000774B9" w:rsidRPr="00AE0E5F" w:rsidRDefault="000774B9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15</w:t>
            </w:r>
            <w:r w:rsidR="00222D9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</w:t>
            </w:r>
          </w:p>
        </w:tc>
      </w:tr>
      <w:tr w:rsidR="000774B9" w:rsidRPr="00AE0E5F" w14:paraId="3154B4C5" w14:textId="77777777" w:rsidTr="00197C39">
        <w:trPr>
          <w:jc w:val="center"/>
        </w:trPr>
        <w:tc>
          <w:tcPr>
            <w:tcW w:w="0" w:type="auto"/>
            <w:gridSpan w:val="10"/>
          </w:tcPr>
          <w:p w14:paraId="092A2832" w14:textId="77777777" w:rsidR="000774B9" w:rsidRPr="00A649AD" w:rsidRDefault="000774B9" w:rsidP="000774B9">
            <w:pPr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</w:pPr>
            <w:r w:rsidRPr="00A649AD">
              <w:rPr>
                <w:rFonts w:ascii="Palatino Linotype" w:hAnsi="Palatino Linotype" w:cs="Times New Roman"/>
                <w:b/>
                <w:sz w:val="16"/>
                <w:szCs w:val="16"/>
                <w:lang w:val="en-US"/>
              </w:rPr>
              <w:t xml:space="preserve">Plant protein (E%)  </w:t>
            </w:r>
          </w:p>
        </w:tc>
      </w:tr>
      <w:tr w:rsidR="009332E0" w:rsidRPr="00AE0E5F" w14:paraId="76ACAE6E" w14:textId="77777777" w:rsidTr="00197C39">
        <w:trPr>
          <w:jc w:val="center"/>
        </w:trPr>
        <w:tc>
          <w:tcPr>
            <w:tcW w:w="0" w:type="auto"/>
          </w:tcPr>
          <w:p w14:paraId="19A7C2A9" w14:textId="2AFF16C3" w:rsidR="000774B9" w:rsidRPr="00AE0E5F" w:rsidRDefault="00BD08BA" w:rsidP="00BD08BA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0" w:type="auto"/>
          </w:tcPr>
          <w:p w14:paraId="53E37FBF" w14:textId="6FC7C49C" w:rsidR="000774B9" w:rsidRPr="00AE0E5F" w:rsidRDefault="00A423D1" w:rsidP="00A423D1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.17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</w:tcPr>
          <w:p w14:paraId="59A89E9F" w14:textId="3583BC2A" w:rsidR="000774B9" w:rsidRPr="00A649AD" w:rsidRDefault="000774B9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</w:t>
            </w:r>
            <w:r w:rsidR="00197C3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00</w:t>
            </w:r>
            <w:r w:rsidR="004567A8"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4DA2A9B" w14:textId="5DCE81D7" w:rsidR="000774B9" w:rsidRPr="00AE0E5F" w:rsidRDefault="000774B9" w:rsidP="00A423D1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</w:t>
            </w:r>
            <w:r w:rsidR="00A423D1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</w:tcPr>
          <w:p w14:paraId="30A144EA" w14:textId="0A36A065" w:rsidR="000774B9" w:rsidRPr="008E550D" w:rsidRDefault="00B9303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221</w:t>
            </w:r>
            <w:r w:rsidR="000774B9" w:rsidRPr="008E550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52</w:t>
            </w:r>
          </w:p>
        </w:tc>
        <w:tc>
          <w:tcPr>
            <w:tcW w:w="0" w:type="auto"/>
          </w:tcPr>
          <w:p w14:paraId="35DD9F39" w14:textId="50D4F3BD" w:rsidR="000774B9" w:rsidRPr="00AE0E5F" w:rsidRDefault="000774B9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</w:t>
            </w:r>
            <w:r w:rsidR="00197C3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0" w:type="auto"/>
          </w:tcPr>
          <w:p w14:paraId="12321BDC" w14:textId="6CB3FA5C" w:rsidR="000774B9" w:rsidRPr="00AE0E5F" w:rsidRDefault="000774B9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</w:t>
            </w:r>
            <w:r w:rsidR="00B9303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7638BB5" w14:textId="3CCB6389" w:rsidR="000774B9" w:rsidRPr="00AE0E5F" w:rsidRDefault="00197C39" w:rsidP="004577DB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−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54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</w:tcPr>
          <w:p w14:paraId="30F36EDA" w14:textId="4264FD71" w:rsidR="000774B9" w:rsidRPr="00AE0E5F" w:rsidRDefault="000774B9" w:rsidP="004577DB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8</w:t>
            </w:r>
            <w:r w:rsidR="00073EE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05F081B5" w14:textId="375BA275" w:rsidR="000774B9" w:rsidRPr="00AE0E5F" w:rsidRDefault="000774B9" w:rsidP="004577DB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00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</w:t>
            </w:r>
          </w:p>
        </w:tc>
      </w:tr>
      <w:tr w:rsidR="009332E0" w:rsidRPr="00AE0E5F" w14:paraId="38BF601B" w14:textId="77777777" w:rsidTr="00197C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9AC9C35" w14:textId="77777777" w:rsidR="000774B9" w:rsidRPr="00AE0E5F" w:rsidRDefault="000774B9" w:rsidP="006B1BFF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F18CF9" w14:textId="6F9B5769" w:rsidR="000774B9" w:rsidRPr="00AE0E5F" w:rsidRDefault="003E28FF" w:rsidP="00E05F6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48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9FFA1" w14:textId="019EDBA1" w:rsidR="000774B9" w:rsidRPr="00A649AD" w:rsidRDefault="00E05F6F" w:rsidP="00CC4B4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</w:t>
            </w:r>
            <w:r w:rsidR="00CC4B4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A649A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908ECA" w14:textId="60227CDA" w:rsidR="000774B9" w:rsidRPr="00AE0E5F" w:rsidRDefault="000774B9" w:rsidP="003E28F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4</w:t>
            </w:r>
            <w:r w:rsidR="003E28F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2CA48" w14:textId="6383B86D" w:rsidR="000774B9" w:rsidRPr="008E550D" w:rsidRDefault="00B9303F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583</w:t>
            </w:r>
            <w:r w:rsidR="000774B9" w:rsidRPr="008E550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D6D90A" w14:textId="14977D18" w:rsidR="000774B9" w:rsidRPr="00AE0E5F" w:rsidRDefault="000774B9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&lt;</w:t>
            </w:r>
            <w:r w:rsidR="00197C3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126E7" w14:textId="4F4709D5" w:rsidR="000774B9" w:rsidRPr="00AE0E5F" w:rsidRDefault="00B9303F" w:rsidP="0093117C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3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4E56B0" w14:textId="676D3CD0" w:rsidR="000774B9" w:rsidRPr="00AE0E5F" w:rsidRDefault="004577DB" w:rsidP="004577DB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53</w:t>
            </w:r>
            <w:r w:rsidR="000774B9"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097FF" w14:textId="64C2DE96" w:rsidR="000774B9" w:rsidRPr="00AE0E5F" w:rsidRDefault="000774B9" w:rsidP="004577DB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0</w:t>
            </w:r>
            <w:r w:rsidR="00073EE4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3E75B" w14:textId="22E21755" w:rsidR="000774B9" w:rsidRPr="00AE0E5F" w:rsidRDefault="000774B9" w:rsidP="004577DB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AE0E5F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15</w:t>
            </w:r>
            <w:r w:rsidR="004577D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</w:t>
            </w:r>
          </w:p>
        </w:tc>
      </w:tr>
    </w:tbl>
    <w:p w14:paraId="11A4DEAB" w14:textId="7619D6BB" w:rsidR="00BA5F25" w:rsidRPr="00197C39" w:rsidRDefault="003B437E" w:rsidP="00197C39">
      <w:pPr>
        <w:spacing w:after="0" w:line="240" w:lineRule="auto"/>
        <w:jc w:val="center"/>
        <w:rPr>
          <w:rFonts w:ascii="Palatino Linotype" w:hAnsi="Palatino Linotype" w:cs="Times New Roman"/>
          <w:sz w:val="16"/>
          <w:szCs w:val="16"/>
          <w:lang w:val="en-US"/>
        </w:rPr>
      </w:pPr>
      <w:r>
        <w:rPr>
          <w:rFonts w:ascii="Palatino Linotype" w:hAnsi="Palatino Linotype" w:cs="Times New Roman"/>
          <w:sz w:val="16"/>
          <w:szCs w:val="16"/>
          <w:lang w:val="en-US"/>
        </w:rPr>
        <w:t>Change in</w:t>
      </w:r>
      <w:r w:rsidR="00EE720B">
        <w:rPr>
          <w:rFonts w:ascii="Palatino Linotype" w:hAnsi="Palatino Linotype" w:cs="Times New Roman"/>
          <w:sz w:val="16"/>
          <w:szCs w:val="16"/>
          <w:lang w:val="en-US"/>
        </w:rPr>
        <w:t xml:space="preserve"> </w:t>
      </w:r>
      <w:r w:rsidR="00EE720B" w:rsidRPr="0063641E">
        <w:rPr>
          <w:rFonts w:ascii="Palatino Linotype" w:hAnsi="Palatino Linotype" w:cs="Times New Roman"/>
          <w:sz w:val="16"/>
          <w:szCs w:val="16"/>
          <w:lang w:val="en-US"/>
        </w:rPr>
        <w:t xml:space="preserve">HbA1c </w:t>
      </w:r>
      <w:r w:rsidR="00EE720B">
        <w:rPr>
          <w:rFonts w:ascii="Palatino Linotype" w:hAnsi="Palatino Linotype" w:cs="Times New Roman"/>
          <w:sz w:val="16"/>
          <w:szCs w:val="16"/>
          <w:lang w:val="en-US"/>
        </w:rPr>
        <w:t>(</w:t>
      </w:r>
      <w:r w:rsidR="00EE720B" w:rsidRPr="0063641E">
        <w:rPr>
          <w:rFonts w:ascii="Palatino Linotype" w:hAnsi="Palatino Linotype" w:cs="Times New Roman"/>
          <w:sz w:val="16"/>
          <w:szCs w:val="16"/>
          <w:lang w:val="en-US"/>
        </w:rPr>
        <w:t>mmol/mol</w:t>
      </w:r>
      <w:r w:rsidR="00EE720B">
        <w:rPr>
          <w:rFonts w:ascii="Palatino Linotype" w:hAnsi="Palatino Linotype" w:cs="Times New Roman"/>
          <w:sz w:val="16"/>
          <w:szCs w:val="16"/>
          <w:lang w:val="en-US"/>
        </w:rPr>
        <w:t>) and eGFR</w:t>
      </w:r>
      <w:r w:rsidR="006B3C4D">
        <w:rPr>
          <w:rFonts w:ascii="Palatino Linotype" w:hAnsi="Palatino Linotype" w:cs="Times New Roman"/>
          <w:sz w:val="16"/>
          <w:szCs w:val="16"/>
          <w:lang w:val="en-US"/>
        </w:rPr>
        <w:t xml:space="preserve"> </w:t>
      </w:r>
      <w:r w:rsidR="00EE720B">
        <w:rPr>
          <w:rFonts w:ascii="Palatino Linotype" w:hAnsi="Palatino Linotype" w:cs="Times New Roman"/>
          <w:sz w:val="16"/>
          <w:szCs w:val="16"/>
          <w:lang w:val="en-US"/>
        </w:rPr>
        <w:t>(</w:t>
      </w:r>
      <w:r w:rsidR="00EE720B" w:rsidRPr="0063641E">
        <w:rPr>
          <w:rFonts w:ascii="Palatino Linotype" w:hAnsi="Palatino Linotype" w:cs="Times New Roman"/>
          <w:sz w:val="16"/>
          <w:szCs w:val="16"/>
          <w:lang w:val="en-US"/>
        </w:rPr>
        <w:t>ml/min</w:t>
      </w:r>
      <w:r w:rsidR="00DE7BBD">
        <w:rPr>
          <w:rFonts w:ascii="Palatino Linotype" w:hAnsi="Palatino Linotype" w:cs="Times New Roman"/>
          <w:sz w:val="16"/>
          <w:szCs w:val="16"/>
          <w:lang w:val="en-US"/>
        </w:rPr>
        <w:t>/1.73 m</w:t>
      </w:r>
      <w:r w:rsidR="00DE7BBD">
        <w:rPr>
          <w:rFonts w:ascii="Palatino Linotype" w:hAnsi="Palatino Linotype" w:cs="Times New Roman"/>
          <w:sz w:val="16"/>
          <w:szCs w:val="16"/>
          <w:vertAlign w:val="superscript"/>
          <w:lang w:val="en-US"/>
        </w:rPr>
        <w:t>2</w:t>
      </w:r>
      <w:r w:rsidR="00EE720B">
        <w:rPr>
          <w:rFonts w:ascii="Palatino Linotype" w:hAnsi="Palatino Linotype" w:cs="Times New Roman"/>
          <w:sz w:val="16"/>
          <w:szCs w:val="16"/>
          <w:lang w:val="en-US"/>
        </w:rPr>
        <w:t>)</w:t>
      </w:r>
      <w:r w:rsidR="006B3C4D">
        <w:rPr>
          <w:rFonts w:ascii="Palatino Linotype" w:hAnsi="Palatino Linotype" w:cs="Times New Roman"/>
          <w:sz w:val="16"/>
          <w:szCs w:val="16"/>
          <w:lang w:val="en-US"/>
        </w:rPr>
        <w:t>,</w:t>
      </w:r>
      <w:r w:rsidR="00EE720B">
        <w:rPr>
          <w:rFonts w:ascii="Palatino Linotype" w:hAnsi="Palatino Linotype" w:cs="Times New Roman"/>
          <w:sz w:val="16"/>
          <w:szCs w:val="16"/>
          <w:lang w:val="en-US"/>
        </w:rPr>
        <w:t xml:space="preserve"> respectively,</w:t>
      </w:r>
      <w:r w:rsidR="00EE720B" w:rsidRPr="0063641E">
        <w:rPr>
          <w:rFonts w:ascii="Palatino Linotype" w:hAnsi="Palatino Linotype" w:cs="Times New Roman"/>
          <w:sz w:val="16"/>
          <w:szCs w:val="16"/>
          <w:lang w:val="en-US"/>
        </w:rPr>
        <w:t xml:space="preserve"> per </w:t>
      </w:r>
      <w:r w:rsidR="008C0294">
        <w:rPr>
          <w:rFonts w:ascii="Palatino Linotype" w:hAnsi="Palatino Linotype" w:cs="Times New Roman"/>
          <w:sz w:val="16"/>
          <w:szCs w:val="16"/>
          <w:lang w:val="en-US"/>
        </w:rPr>
        <w:t>1</w:t>
      </w:r>
      <w:r w:rsidR="00EE720B" w:rsidRPr="0063641E">
        <w:rPr>
          <w:rFonts w:ascii="Palatino Linotype" w:hAnsi="Palatino Linotype" w:cs="Times New Roman"/>
          <w:sz w:val="16"/>
          <w:szCs w:val="16"/>
          <w:lang w:val="en-US"/>
        </w:rPr>
        <w:t xml:space="preserve"> unit change in protein score.</w:t>
      </w:r>
      <w:r w:rsidR="00197C39">
        <w:rPr>
          <w:rFonts w:ascii="Palatino Linotype" w:hAnsi="Palatino Linotype" w:cs="Times New Roman"/>
          <w:sz w:val="16"/>
          <w:szCs w:val="16"/>
          <w:lang w:val="en-US"/>
        </w:rPr>
        <w:t xml:space="preserve"> </w:t>
      </w:r>
      <w:r w:rsidR="000774B9" w:rsidRPr="00AE0E5F">
        <w:rPr>
          <w:rFonts w:ascii="Palatino Linotype" w:hAnsi="Palatino Linotype" w:cs="Times New Roman"/>
          <w:sz w:val="16"/>
          <w:szCs w:val="16"/>
          <w:lang w:val="en-US"/>
        </w:rPr>
        <w:t xml:space="preserve">** </w:t>
      </w:r>
      <w:r w:rsidR="000774B9" w:rsidRPr="00197C39">
        <w:rPr>
          <w:rFonts w:ascii="Palatino Linotype" w:hAnsi="Palatino Linotype" w:cs="Times New Roman"/>
          <w:i/>
          <w:sz w:val="16"/>
          <w:szCs w:val="16"/>
          <w:lang w:val="en-US"/>
        </w:rPr>
        <w:t>n</w:t>
      </w:r>
      <w:r w:rsidR="00197C39">
        <w:rPr>
          <w:rFonts w:ascii="Palatino Linotype" w:hAnsi="Palatino Linotype" w:cs="Times New Roman"/>
          <w:sz w:val="16"/>
          <w:szCs w:val="16"/>
          <w:lang w:val="en-US"/>
        </w:rPr>
        <w:t xml:space="preserve"> </w:t>
      </w:r>
      <w:r w:rsidR="000774B9" w:rsidRPr="00AE0E5F">
        <w:rPr>
          <w:rFonts w:ascii="Palatino Linotype" w:hAnsi="Palatino Linotype" w:cs="Times New Roman"/>
          <w:sz w:val="16"/>
          <w:szCs w:val="16"/>
          <w:lang w:val="en-US"/>
        </w:rPr>
        <w:t>=</w:t>
      </w:r>
      <w:r w:rsidR="00197C39">
        <w:rPr>
          <w:rFonts w:ascii="Palatino Linotype" w:hAnsi="Palatino Linotype" w:cs="Times New Roman"/>
          <w:sz w:val="16"/>
          <w:szCs w:val="16"/>
          <w:lang w:val="en-US"/>
        </w:rPr>
        <w:t xml:space="preserve"> </w:t>
      </w:r>
      <w:r w:rsidR="00FD1A24">
        <w:rPr>
          <w:rFonts w:ascii="Palatino Linotype" w:hAnsi="Palatino Linotype" w:cs="Times New Roman"/>
          <w:sz w:val="16"/>
          <w:szCs w:val="16"/>
          <w:lang w:val="en-US"/>
        </w:rPr>
        <w:t>69462</w:t>
      </w:r>
      <w:r w:rsidR="000774B9" w:rsidRPr="00AE0E5F">
        <w:rPr>
          <w:rFonts w:ascii="Palatino Linotype" w:hAnsi="Palatino Linotype" w:cs="Times New Roman"/>
          <w:sz w:val="16"/>
          <w:szCs w:val="16"/>
          <w:lang w:val="en-US"/>
        </w:rPr>
        <w:t xml:space="preserve"> due to missing values of HbA</w:t>
      </w:r>
      <w:r w:rsidR="000774B9" w:rsidRPr="00AE0E5F">
        <w:rPr>
          <w:rFonts w:ascii="Palatino Linotype" w:hAnsi="Palatino Linotype" w:cs="Times New Roman"/>
          <w:sz w:val="16"/>
          <w:szCs w:val="16"/>
          <w:vertAlign w:val="subscript"/>
          <w:lang w:val="en-US"/>
        </w:rPr>
        <w:t>1c</w:t>
      </w:r>
      <w:r w:rsidR="00197C39">
        <w:rPr>
          <w:rFonts w:ascii="Palatino Linotype" w:hAnsi="Palatino Linotype" w:cs="Times New Roman"/>
          <w:sz w:val="16"/>
          <w:szCs w:val="16"/>
          <w:vertAlign w:val="subscript"/>
          <w:lang w:val="en-US"/>
        </w:rPr>
        <w:t>.</w:t>
      </w:r>
      <w:r w:rsidR="00197C39">
        <w:rPr>
          <w:rFonts w:ascii="Palatino Linotype" w:hAnsi="Palatino Linotype" w:cs="Times New Roman"/>
          <w:sz w:val="16"/>
          <w:szCs w:val="16"/>
          <w:lang w:val="en-US"/>
        </w:rPr>
        <w:t xml:space="preserve"> Adjusted for </w:t>
      </w:r>
      <w:r w:rsidR="006B1BFF" w:rsidRPr="00AE0E5F">
        <w:rPr>
          <w:rFonts w:ascii="Palatino Linotype" w:hAnsi="Palatino Linotype" w:cs="Times New Roman"/>
          <w:sz w:val="16"/>
          <w:szCs w:val="16"/>
          <w:lang w:val="en-US"/>
        </w:rPr>
        <w:t xml:space="preserve">age, </w:t>
      </w:r>
      <w:r w:rsidR="008C6016">
        <w:rPr>
          <w:rFonts w:ascii="Palatino Linotype" w:hAnsi="Palatino Linotype" w:cs="Times New Roman"/>
          <w:sz w:val="16"/>
          <w:szCs w:val="16"/>
          <w:lang w:val="en-US"/>
        </w:rPr>
        <w:t>gender</w:t>
      </w:r>
      <w:r w:rsidR="006B1BFF" w:rsidRPr="00AE0E5F">
        <w:rPr>
          <w:rFonts w:ascii="Palatino Linotype" w:hAnsi="Palatino Linotype" w:cs="Times New Roman"/>
          <w:sz w:val="16"/>
          <w:szCs w:val="16"/>
          <w:lang w:val="en-US"/>
        </w:rPr>
        <w:t>, education (low/middle/high), , alcohol (0 g/d, &gt;0-6 g/d</w:t>
      </w:r>
      <w:r w:rsidR="00197C39">
        <w:rPr>
          <w:rFonts w:ascii="Palatino Linotype" w:hAnsi="Palatino Linotype" w:cs="Times New Roman"/>
          <w:sz w:val="16"/>
          <w:szCs w:val="16"/>
          <w:lang w:val="en-US"/>
        </w:rPr>
        <w:t>ay</w:t>
      </w:r>
      <w:r w:rsidR="006B1BFF" w:rsidRPr="00AE0E5F">
        <w:rPr>
          <w:rFonts w:ascii="Palatino Linotype" w:hAnsi="Palatino Linotype" w:cs="Times New Roman"/>
          <w:sz w:val="16"/>
          <w:szCs w:val="16"/>
          <w:lang w:val="en-US"/>
        </w:rPr>
        <w:t>, 6</w:t>
      </w:r>
      <w:r w:rsidR="00197C39">
        <w:rPr>
          <w:rFonts w:ascii="Palatino Linotype" w:hAnsi="Palatino Linotype" w:cs="Times New Roman"/>
          <w:sz w:val="16"/>
          <w:szCs w:val="16"/>
          <w:lang w:val="en-US"/>
        </w:rPr>
        <w:t>–</w:t>
      </w:r>
      <w:r w:rsidR="006B1BFF" w:rsidRPr="00AE0E5F">
        <w:rPr>
          <w:rFonts w:ascii="Palatino Linotype" w:hAnsi="Palatino Linotype" w:cs="Times New Roman"/>
          <w:sz w:val="16"/>
          <w:szCs w:val="16"/>
          <w:lang w:val="en-US"/>
        </w:rPr>
        <w:t>12 g/d</w:t>
      </w:r>
      <w:r w:rsidR="00197C39">
        <w:rPr>
          <w:rFonts w:ascii="Palatino Linotype" w:hAnsi="Palatino Linotype" w:cs="Times New Roman"/>
          <w:sz w:val="16"/>
          <w:szCs w:val="16"/>
          <w:lang w:val="en-US"/>
        </w:rPr>
        <w:t>ay</w:t>
      </w:r>
      <w:r w:rsidR="006B1BFF" w:rsidRPr="00AE0E5F">
        <w:rPr>
          <w:rFonts w:ascii="Palatino Linotype" w:hAnsi="Palatino Linotype" w:cs="Times New Roman"/>
          <w:sz w:val="16"/>
          <w:szCs w:val="16"/>
          <w:lang w:val="en-US"/>
        </w:rPr>
        <w:t>, ≥12 g/d</w:t>
      </w:r>
      <w:r w:rsidR="00197C39">
        <w:rPr>
          <w:rFonts w:ascii="Palatino Linotype" w:hAnsi="Palatino Linotype" w:cs="Times New Roman"/>
          <w:sz w:val="16"/>
          <w:szCs w:val="16"/>
          <w:lang w:val="en-US"/>
        </w:rPr>
        <w:t>ay</w:t>
      </w:r>
      <w:r w:rsidR="006B1BFF" w:rsidRPr="00AE0E5F">
        <w:rPr>
          <w:rFonts w:ascii="Palatino Linotype" w:hAnsi="Palatino Linotype" w:cs="Times New Roman"/>
          <w:sz w:val="16"/>
          <w:szCs w:val="16"/>
          <w:lang w:val="en-US"/>
        </w:rPr>
        <w:t>), smoking status (never, former, current &lt;10 cigarettes/day, current ≥ 10 cigarettes/day), light intense, moderate intense, and intense physical activity (MET-minutes/week); total fat (E%), GI and BMI.</w:t>
      </w:r>
      <w:r w:rsidR="000774B9" w:rsidRPr="00AE0E5F">
        <w:rPr>
          <w:rFonts w:ascii="Palatino Linotype" w:hAnsi="Palatino Linotype" w:cs="Times New Roman"/>
          <w:sz w:val="16"/>
          <w:szCs w:val="16"/>
          <w:lang w:val="en-US"/>
        </w:rPr>
        <w:t xml:space="preserve"> Abbreviations:</w:t>
      </w:r>
      <w:r w:rsidR="00D31278" w:rsidRPr="00AE0E5F">
        <w:rPr>
          <w:rFonts w:ascii="Palatino Linotype" w:hAnsi="Palatino Linotype" w:cs="Times New Roman"/>
          <w:sz w:val="16"/>
          <w:szCs w:val="16"/>
          <w:lang w:val="en-US"/>
        </w:rPr>
        <w:t xml:space="preserve"> eGFR: estimated glomerular filtration rate, E%: energy percentage,</w:t>
      </w:r>
      <w:r w:rsidR="000774B9" w:rsidRPr="00AE0E5F">
        <w:rPr>
          <w:rFonts w:ascii="Palatino Linotype" w:hAnsi="Palatino Linotype" w:cs="Times New Roman"/>
          <w:sz w:val="16"/>
          <w:szCs w:val="16"/>
          <w:lang w:val="en-US"/>
        </w:rPr>
        <w:t xml:space="preserve"> HbA</w:t>
      </w:r>
      <w:r w:rsidR="000774B9" w:rsidRPr="00E66DEC">
        <w:rPr>
          <w:rFonts w:ascii="Palatino Linotype" w:hAnsi="Palatino Linotype" w:cs="Times New Roman"/>
          <w:sz w:val="16"/>
          <w:szCs w:val="16"/>
          <w:vertAlign w:val="subscript"/>
          <w:lang w:val="en-US"/>
        </w:rPr>
        <w:t>1c</w:t>
      </w:r>
      <w:r w:rsidR="000774B9" w:rsidRPr="00AE0E5F">
        <w:rPr>
          <w:rFonts w:ascii="Palatino Linotype" w:hAnsi="Palatino Linotype" w:cs="Times New Roman"/>
          <w:sz w:val="16"/>
          <w:szCs w:val="16"/>
          <w:lang w:val="en-US"/>
        </w:rPr>
        <w:t>: glycated hemoglobin</w:t>
      </w:r>
      <w:r w:rsidR="00D31278" w:rsidRPr="00AE0E5F">
        <w:rPr>
          <w:rFonts w:ascii="Palatino Linotype" w:hAnsi="Palatino Linotype" w:cs="Times New Roman"/>
          <w:sz w:val="16"/>
          <w:szCs w:val="16"/>
          <w:lang w:val="en-US"/>
        </w:rPr>
        <w:t>.</w:t>
      </w:r>
      <w:r w:rsidR="000774B9" w:rsidRPr="00AE0E5F">
        <w:rPr>
          <w:rFonts w:ascii="Palatino Linotype" w:hAnsi="Palatino Linotype" w:cs="Times New Roman"/>
          <w:sz w:val="16"/>
          <w:szCs w:val="16"/>
          <w:lang w:val="en-US"/>
        </w:rPr>
        <w:t xml:space="preserve"> </w:t>
      </w:r>
    </w:p>
    <w:p w14:paraId="7CFEFDA4" w14:textId="77777777" w:rsidR="000774B9" w:rsidRDefault="000774B9">
      <w:pPr>
        <w:rPr>
          <w:lang w:val="en-US"/>
        </w:rPr>
      </w:pPr>
    </w:p>
    <w:sectPr w:rsidR="000774B9" w:rsidSect="00F75D5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9A3A56" w14:textId="77777777" w:rsidR="003F2AD2" w:rsidRDefault="003F2AD2" w:rsidP="005B5EF8">
      <w:pPr>
        <w:spacing w:after="0" w:line="240" w:lineRule="auto"/>
      </w:pPr>
      <w:r>
        <w:separator/>
      </w:r>
    </w:p>
  </w:endnote>
  <w:endnote w:type="continuationSeparator" w:id="0">
    <w:p w14:paraId="3341F121" w14:textId="77777777" w:rsidR="003F2AD2" w:rsidRDefault="003F2AD2" w:rsidP="005B5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26AC3" w14:textId="77777777" w:rsidR="003F2AD2" w:rsidRDefault="003F2AD2" w:rsidP="005B5EF8">
      <w:pPr>
        <w:spacing w:after="0" w:line="240" w:lineRule="auto"/>
      </w:pPr>
      <w:r>
        <w:separator/>
      </w:r>
    </w:p>
  </w:footnote>
  <w:footnote w:type="continuationSeparator" w:id="0">
    <w:p w14:paraId="7EF10A22" w14:textId="77777777" w:rsidR="003F2AD2" w:rsidRDefault="003F2AD2" w:rsidP="005B5E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225BBE"/>
    <w:multiLevelType w:val="hybridMultilevel"/>
    <w:tmpl w:val="3FBC76CC"/>
    <w:lvl w:ilvl="0" w:tplc="B71C50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D5F"/>
    <w:rsid w:val="00031402"/>
    <w:rsid w:val="000720C8"/>
    <w:rsid w:val="00073EE4"/>
    <w:rsid w:val="000774B9"/>
    <w:rsid w:val="00097620"/>
    <w:rsid w:val="000E2AF8"/>
    <w:rsid w:val="000F26A5"/>
    <w:rsid w:val="00163350"/>
    <w:rsid w:val="001636E6"/>
    <w:rsid w:val="00174007"/>
    <w:rsid w:val="00197C39"/>
    <w:rsid w:val="001A1A9B"/>
    <w:rsid w:val="001C0F8D"/>
    <w:rsid w:val="001D2D4F"/>
    <w:rsid w:val="001D6192"/>
    <w:rsid w:val="001F4064"/>
    <w:rsid w:val="002055E4"/>
    <w:rsid w:val="0021051C"/>
    <w:rsid w:val="00222D9C"/>
    <w:rsid w:val="00257FBE"/>
    <w:rsid w:val="00282807"/>
    <w:rsid w:val="002B1C6F"/>
    <w:rsid w:val="002F3A96"/>
    <w:rsid w:val="002F7237"/>
    <w:rsid w:val="003042A0"/>
    <w:rsid w:val="0031522B"/>
    <w:rsid w:val="00337B10"/>
    <w:rsid w:val="00337EDC"/>
    <w:rsid w:val="00357F6B"/>
    <w:rsid w:val="003818A0"/>
    <w:rsid w:val="0038583B"/>
    <w:rsid w:val="003978E8"/>
    <w:rsid w:val="003B437E"/>
    <w:rsid w:val="003E1D67"/>
    <w:rsid w:val="003E28FF"/>
    <w:rsid w:val="003F28E0"/>
    <w:rsid w:val="003F2AD2"/>
    <w:rsid w:val="00437945"/>
    <w:rsid w:val="0044741E"/>
    <w:rsid w:val="004567A8"/>
    <w:rsid w:val="004577DB"/>
    <w:rsid w:val="004605B7"/>
    <w:rsid w:val="004606AA"/>
    <w:rsid w:val="004C348A"/>
    <w:rsid w:val="004D3316"/>
    <w:rsid w:val="004E199C"/>
    <w:rsid w:val="004E4873"/>
    <w:rsid w:val="005046C6"/>
    <w:rsid w:val="00506054"/>
    <w:rsid w:val="005B5EF8"/>
    <w:rsid w:val="005D1A16"/>
    <w:rsid w:val="005F2BC8"/>
    <w:rsid w:val="00620E66"/>
    <w:rsid w:val="00625170"/>
    <w:rsid w:val="00657B85"/>
    <w:rsid w:val="006A1B1D"/>
    <w:rsid w:val="006A2F21"/>
    <w:rsid w:val="006B1BFF"/>
    <w:rsid w:val="006B3C4D"/>
    <w:rsid w:val="006C1A06"/>
    <w:rsid w:val="006D0E94"/>
    <w:rsid w:val="006F1ACE"/>
    <w:rsid w:val="006F5C55"/>
    <w:rsid w:val="00702FED"/>
    <w:rsid w:val="0073134A"/>
    <w:rsid w:val="00734254"/>
    <w:rsid w:val="007438E8"/>
    <w:rsid w:val="0079438B"/>
    <w:rsid w:val="007B4C5A"/>
    <w:rsid w:val="007C59A1"/>
    <w:rsid w:val="007C7FB4"/>
    <w:rsid w:val="007D0AC9"/>
    <w:rsid w:val="007D46B6"/>
    <w:rsid w:val="0081101B"/>
    <w:rsid w:val="0083595B"/>
    <w:rsid w:val="00850E8E"/>
    <w:rsid w:val="00857C87"/>
    <w:rsid w:val="008611BB"/>
    <w:rsid w:val="008762B2"/>
    <w:rsid w:val="00880707"/>
    <w:rsid w:val="00894C23"/>
    <w:rsid w:val="00896207"/>
    <w:rsid w:val="008A1C2C"/>
    <w:rsid w:val="008C0294"/>
    <w:rsid w:val="008C6016"/>
    <w:rsid w:val="008E017D"/>
    <w:rsid w:val="008E550D"/>
    <w:rsid w:val="008F3571"/>
    <w:rsid w:val="009332E0"/>
    <w:rsid w:val="00965E2D"/>
    <w:rsid w:val="00990779"/>
    <w:rsid w:val="009B58C8"/>
    <w:rsid w:val="00A00AEE"/>
    <w:rsid w:val="00A250F6"/>
    <w:rsid w:val="00A423D1"/>
    <w:rsid w:val="00A4747D"/>
    <w:rsid w:val="00A649AD"/>
    <w:rsid w:val="00A6797E"/>
    <w:rsid w:val="00A9359D"/>
    <w:rsid w:val="00A940E4"/>
    <w:rsid w:val="00AA1082"/>
    <w:rsid w:val="00AB4BC9"/>
    <w:rsid w:val="00AE0E5F"/>
    <w:rsid w:val="00B11E1C"/>
    <w:rsid w:val="00B20ABD"/>
    <w:rsid w:val="00B34318"/>
    <w:rsid w:val="00B525B8"/>
    <w:rsid w:val="00B60E66"/>
    <w:rsid w:val="00B66EE9"/>
    <w:rsid w:val="00B8036C"/>
    <w:rsid w:val="00B9303F"/>
    <w:rsid w:val="00BA0AF5"/>
    <w:rsid w:val="00BA5F25"/>
    <w:rsid w:val="00BD08BA"/>
    <w:rsid w:val="00BE61B7"/>
    <w:rsid w:val="00C06B5E"/>
    <w:rsid w:val="00C23EBB"/>
    <w:rsid w:val="00C84CA7"/>
    <w:rsid w:val="00CC27DC"/>
    <w:rsid w:val="00CC4B4F"/>
    <w:rsid w:val="00CE45C5"/>
    <w:rsid w:val="00CF31B9"/>
    <w:rsid w:val="00CF6FB9"/>
    <w:rsid w:val="00D03DF2"/>
    <w:rsid w:val="00D123B2"/>
    <w:rsid w:val="00D31278"/>
    <w:rsid w:val="00D668AC"/>
    <w:rsid w:val="00D9684E"/>
    <w:rsid w:val="00DA4CBD"/>
    <w:rsid w:val="00DC3ABD"/>
    <w:rsid w:val="00DE7BBD"/>
    <w:rsid w:val="00E05F6F"/>
    <w:rsid w:val="00E3021C"/>
    <w:rsid w:val="00E640ED"/>
    <w:rsid w:val="00E64FD0"/>
    <w:rsid w:val="00E66DEC"/>
    <w:rsid w:val="00E71685"/>
    <w:rsid w:val="00E91372"/>
    <w:rsid w:val="00EA651F"/>
    <w:rsid w:val="00EE720B"/>
    <w:rsid w:val="00F1377A"/>
    <w:rsid w:val="00F75D5F"/>
    <w:rsid w:val="00FC5046"/>
    <w:rsid w:val="00FD1A24"/>
    <w:rsid w:val="00FE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67DE1"/>
  <w15:docId w15:val="{8AC101CA-4798-4BE9-BA09-3065D4DB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5D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5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F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5E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EF8"/>
  </w:style>
  <w:style w:type="paragraph" w:styleId="Footer">
    <w:name w:val="footer"/>
    <w:basedOn w:val="Normal"/>
    <w:link w:val="FooterChar"/>
    <w:uiPriority w:val="99"/>
    <w:unhideWhenUsed/>
    <w:rsid w:val="005B5E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EF8"/>
  </w:style>
  <w:style w:type="character" w:styleId="CommentReference">
    <w:name w:val="annotation reference"/>
    <w:basedOn w:val="DefaultParagraphFont"/>
    <w:uiPriority w:val="99"/>
    <w:semiHidden/>
    <w:unhideWhenUsed/>
    <w:rsid w:val="00CF6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F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F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F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9CED10-C4AA-45CC-9E71-E774CBCDA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th Møller Poulsen</dc:creator>
  <cp:lastModifiedBy>tmp248</cp:lastModifiedBy>
  <cp:revision>3</cp:revision>
  <cp:lastPrinted>2017-06-27T09:54:00Z</cp:lastPrinted>
  <dcterms:created xsi:type="dcterms:W3CDTF">2017-07-19T10:08:00Z</dcterms:created>
  <dcterms:modified xsi:type="dcterms:W3CDTF">2017-07-24T01:21:00Z</dcterms:modified>
</cp:coreProperties>
</file>